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662EC" w14:textId="15BDDD79" w:rsidR="008F7C95" w:rsidRPr="004423A2" w:rsidRDefault="008F7C95" w:rsidP="008F7C9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23A2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4423A2">
        <w:rPr>
          <w:rFonts w:ascii="Times New Roman" w:hAnsi="Times New Roman" w:cs="Times New Roman"/>
          <w:b/>
          <w:bCs/>
          <w:sz w:val="24"/>
          <w:szCs w:val="24"/>
        </w:rPr>
        <w:t>The DRL list for each group</w:t>
      </w:r>
      <w:r w:rsidR="00E360E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p w14:paraId="1509D967" w14:textId="20E6E3D1" w:rsidR="008F7C95" w:rsidRPr="004423A2" w:rsidRDefault="008F7C95" w:rsidP="008F7C95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23A2">
        <w:rPr>
          <w:rFonts w:ascii="Times New Roman" w:hAnsi="Times New Roman" w:cs="Times New Roman"/>
          <w:b/>
          <w:bCs/>
          <w:sz w:val="24"/>
          <w:szCs w:val="24"/>
        </w:rPr>
        <w:t>161 Differentially regulated lipids</w:t>
      </w:r>
    </w:p>
    <w:p w14:paraId="54BE9FD7" w14:textId="77777777" w:rsidR="008F7C95" w:rsidRPr="004423A2" w:rsidRDefault="008F7C95" w:rsidP="008F7C95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37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5"/>
        <w:gridCol w:w="2543"/>
        <w:gridCol w:w="1701"/>
        <w:gridCol w:w="1842"/>
      </w:tblGrid>
      <w:tr w:rsidR="008F7C95" w:rsidRPr="004423A2" w14:paraId="3C222F8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239B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6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CF865" w14:textId="2F417F93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d WT / young WT</w:t>
            </w:r>
          </w:p>
        </w:tc>
      </w:tr>
      <w:tr w:rsidR="008F7C95" w:rsidRPr="004423A2" w14:paraId="62DBC49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5489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EDC2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1152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C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4F6C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10 p-value</w:t>
            </w:r>
          </w:p>
        </w:tc>
      </w:tr>
      <w:tr w:rsidR="008F7C95" w:rsidRPr="004423A2" w14:paraId="030C7CC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20F8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98D3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0:5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C8B5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5.15181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7B0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465023</w:t>
            </w:r>
          </w:p>
        </w:tc>
      </w:tr>
      <w:tr w:rsidR="008F7C95" w:rsidRPr="004423A2" w14:paraId="2B5D446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B12E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17F3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(d14:1-22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93FA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5.081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C0D7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5215</w:t>
            </w:r>
          </w:p>
        </w:tc>
      </w:tr>
      <w:tr w:rsidR="008F7C95" w:rsidRPr="004423A2" w14:paraId="4B5A1E3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09C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1A90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0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337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4.649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50FC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858044</w:t>
            </w:r>
          </w:p>
        </w:tc>
      </w:tr>
      <w:tr w:rsidR="008F7C95" w:rsidRPr="004423A2" w14:paraId="14F2914D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5887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BD7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2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F1FF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4.601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AA32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675219</w:t>
            </w:r>
          </w:p>
        </w:tc>
      </w:tr>
      <w:tr w:rsidR="008F7C95" w:rsidRPr="004423A2" w14:paraId="7AF923B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E0E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DFFE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8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E000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4.524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4DE1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540633</w:t>
            </w:r>
          </w:p>
        </w:tc>
      </w:tr>
      <w:tr w:rsidR="008F7C95" w:rsidRPr="004423A2" w14:paraId="4B03F6A7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C445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709F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4FC7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4.324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A85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741083</w:t>
            </w:r>
          </w:p>
        </w:tc>
      </w:tr>
      <w:tr w:rsidR="008F7C95" w:rsidRPr="004423A2" w14:paraId="52D581E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A4C9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93A9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4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95E8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4.266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CAA1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626882</w:t>
            </w:r>
          </w:p>
        </w:tc>
      </w:tr>
      <w:tr w:rsidR="008F7C95" w:rsidRPr="004423A2" w14:paraId="2C269070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57E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48D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2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E170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4.154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20C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007395</w:t>
            </w:r>
          </w:p>
        </w:tc>
      </w:tr>
      <w:tr w:rsidR="008F7C95" w:rsidRPr="004423A2" w14:paraId="17624675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FEA2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6053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4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501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4.109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8599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286123</w:t>
            </w:r>
          </w:p>
        </w:tc>
      </w:tr>
      <w:tr w:rsidR="008F7C95" w:rsidRPr="004423A2" w14:paraId="75903380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C45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A65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0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EB7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984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ECE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164506</w:t>
            </w:r>
          </w:p>
        </w:tc>
      </w:tr>
      <w:tr w:rsidR="008F7C95" w:rsidRPr="004423A2" w14:paraId="171A23FD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A57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BC84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4: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F18A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98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23FE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651859</w:t>
            </w:r>
          </w:p>
        </w:tc>
      </w:tr>
      <w:tr w:rsidR="008F7C95" w:rsidRPr="004423A2" w14:paraId="514365F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354A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AB1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0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8D2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950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57A5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.447877</w:t>
            </w:r>
          </w:p>
        </w:tc>
      </w:tr>
      <w:tr w:rsidR="008F7C95" w:rsidRPr="004423A2" w14:paraId="7C2982EA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CD44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B68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28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5A3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9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4F5E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.154812</w:t>
            </w:r>
          </w:p>
        </w:tc>
      </w:tr>
      <w:tr w:rsidR="008F7C95" w:rsidRPr="004423A2" w14:paraId="73E508C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0447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740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4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1DF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83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51B4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417411</w:t>
            </w:r>
          </w:p>
        </w:tc>
      </w:tr>
      <w:tr w:rsidR="008F7C95" w:rsidRPr="004423A2" w14:paraId="2E707142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8FC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EF59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2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0D7C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818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EE6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43149</w:t>
            </w:r>
          </w:p>
        </w:tc>
      </w:tr>
      <w:tr w:rsidR="008F7C95" w:rsidRPr="004423A2" w14:paraId="01376B8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5BF4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7D98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2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064D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76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83A7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270247</w:t>
            </w:r>
          </w:p>
        </w:tc>
      </w:tr>
      <w:tr w:rsidR="008F7C95" w:rsidRPr="004423A2" w14:paraId="2BE89CA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F4E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70ED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2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254D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760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E394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563918</w:t>
            </w:r>
          </w:p>
        </w:tc>
      </w:tr>
      <w:tr w:rsidR="008F7C95" w:rsidRPr="004423A2" w14:paraId="41D99D9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AB8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7335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2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A17A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739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B3E1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.110301</w:t>
            </w:r>
          </w:p>
        </w:tc>
      </w:tr>
      <w:tr w:rsidR="008F7C95" w:rsidRPr="004423A2" w14:paraId="51F0CCF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FB49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120E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0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783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734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C727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765984</w:t>
            </w:r>
          </w:p>
        </w:tc>
      </w:tr>
      <w:tr w:rsidR="008F7C95" w:rsidRPr="004423A2" w14:paraId="2E61E50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42B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A97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4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FFC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668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F15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.084636</w:t>
            </w:r>
          </w:p>
        </w:tc>
      </w:tr>
      <w:tr w:rsidR="008F7C95" w:rsidRPr="004423A2" w14:paraId="3775DADB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C4DD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39E4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0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F96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573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EE3C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769722</w:t>
            </w:r>
          </w:p>
        </w:tc>
      </w:tr>
      <w:tr w:rsidR="008F7C95" w:rsidRPr="004423A2" w14:paraId="37D3015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E3F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C585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2: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6165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549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D08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607908</w:t>
            </w:r>
          </w:p>
        </w:tc>
      </w:tr>
      <w:tr w:rsidR="008F7C95" w:rsidRPr="004423A2" w14:paraId="4810602D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499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2213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0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0078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494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D9EC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083703</w:t>
            </w:r>
          </w:p>
        </w:tc>
      </w:tr>
      <w:tr w:rsidR="008F7C95" w:rsidRPr="004423A2" w14:paraId="66DFFFA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872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C813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8: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714B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369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1BD1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355945</w:t>
            </w:r>
          </w:p>
        </w:tc>
      </w:tr>
      <w:tr w:rsidR="008F7C95" w:rsidRPr="004423A2" w14:paraId="04AB4333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0BEB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1E3D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0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DF1F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332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622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546701</w:t>
            </w:r>
          </w:p>
        </w:tc>
      </w:tr>
      <w:tr w:rsidR="008F7C95" w:rsidRPr="004423A2" w14:paraId="6801FF3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AFC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49B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8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5D49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301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890A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483162</w:t>
            </w:r>
          </w:p>
        </w:tc>
      </w:tr>
      <w:tr w:rsidR="008F7C95" w:rsidRPr="004423A2" w14:paraId="26865CEC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851F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E70E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0: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98B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267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8A60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.633574</w:t>
            </w:r>
          </w:p>
        </w:tc>
      </w:tr>
      <w:tr w:rsidR="008F7C95" w:rsidRPr="004423A2" w14:paraId="12C9D01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7F5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BCEA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6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44F3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198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FA35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25843</w:t>
            </w:r>
          </w:p>
        </w:tc>
      </w:tr>
      <w:tr w:rsidR="008F7C95" w:rsidRPr="004423A2" w14:paraId="01A1F38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D96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3DD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4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A7EF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167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6323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941688</w:t>
            </w:r>
          </w:p>
        </w:tc>
      </w:tr>
      <w:tr w:rsidR="008F7C95" w:rsidRPr="004423A2" w14:paraId="165153C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9343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696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2: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CC12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162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DC9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169712</w:t>
            </w:r>
          </w:p>
        </w:tc>
      </w:tr>
      <w:tr w:rsidR="008F7C95" w:rsidRPr="004423A2" w14:paraId="10A903F0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77EA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292D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2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80CE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064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31E9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47341</w:t>
            </w:r>
          </w:p>
        </w:tc>
      </w:tr>
      <w:tr w:rsidR="008F7C95" w:rsidRPr="004423A2" w14:paraId="79A1A39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BE7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ECDF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0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1540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033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25B3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49746</w:t>
            </w:r>
          </w:p>
        </w:tc>
      </w:tr>
      <w:tr w:rsidR="008F7C95" w:rsidRPr="004423A2" w14:paraId="1190CC72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DA6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DCB4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2: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C5A8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993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9D0E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890971</w:t>
            </w:r>
          </w:p>
        </w:tc>
      </w:tr>
      <w:tr w:rsidR="008F7C95" w:rsidRPr="004423A2" w14:paraId="2A627CCC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FFBA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A92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4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56C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948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D16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599565</w:t>
            </w:r>
          </w:p>
        </w:tc>
      </w:tr>
      <w:tr w:rsidR="008F7C95" w:rsidRPr="004423A2" w14:paraId="0FCBC88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A770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5F88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0: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2AF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94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A8F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12108</w:t>
            </w:r>
          </w:p>
        </w:tc>
      </w:tr>
      <w:tr w:rsidR="008F7C95" w:rsidRPr="004423A2" w14:paraId="39FE38A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BBF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07D5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8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4BDA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901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BB9A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966169</w:t>
            </w:r>
          </w:p>
        </w:tc>
      </w:tr>
      <w:tr w:rsidR="008F7C95" w:rsidRPr="004423A2" w14:paraId="6915E97A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113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268A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6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6263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824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5BBE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489604</w:t>
            </w:r>
          </w:p>
        </w:tc>
      </w:tr>
      <w:tr w:rsidR="008F7C95" w:rsidRPr="004423A2" w14:paraId="5F276A6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ACA7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5BBE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6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644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822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F05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343324</w:t>
            </w:r>
          </w:p>
        </w:tc>
      </w:tr>
      <w:tr w:rsidR="008F7C95" w:rsidRPr="004423A2" w14:paraId="080C109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9F1D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D20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4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9E36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799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51C5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13654</w:t>
            </w:r>
          </w:p>
        </w:tc>
      </w:tr>
      <w:tr w:rsidR="008F7C95" w:rsidRPr="004423A2" w14:paraId="03B81CE5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631E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6113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4: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173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792D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687452</w:t>
            </w:r>
          </w:p>
        </w:tc>
      </w:tr>
      <w:tr w:rsidR="008F7C95" w:rsidRPr="004423A2" w14:paraId="00FAE68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91CD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241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8: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B651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747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C13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254413</w:t>
            </w:r>
          </w:p>
        </w:tc>
      </w:tr>
      <w:tr w:rsidR="008F7C95" w:rsidRPr="004423A2" w14:paraId="0F3FC437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A551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FD00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4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BFB5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608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03C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546797</w:t>
            </w:r>
          </w:p>
        </w:tc>
      </w:tr>
      <w:tr w:rsidR="008F7C95" w:rsidRPr="004423A2" w14:paraId="276A477B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254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0B6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6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82F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549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ABE7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715949</w:t>
            </w:r>
          </w:p>
        </w:tc>
      </w:tr>
      <w:tr w:rsidR="008F7C95" w:rsidRPr="004423A2" w14:paraId="3BFE3DAC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5088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4405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0: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6012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51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73F8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83257</w:t>
            </w:r>
          </w:p>
        </w:tc>
      </w:tr>
      <w:tr w:rsidR="008F7C95" w:rsidRPr="004423A2" w14:paraId="330BDD7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B87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183E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6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D4A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394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0849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274592</w:t>
            </w:r>
          </w:p>
        </w:tc>
      </w:tr>
      <w:tr w:rsidR="008F7C95" w:rsidRPr="004423A2" w14:paraId="719E6F83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F53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3B0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0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E80C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350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EB76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014994</w:t>
            </w:r>
          </w:p>
        </w:tc>
      </w:tr>
      <w:tr w:rsidR="008F7C95" w:rsidRPr="004423A2" w14:paraId="73D6D71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DBE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98C6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52:6)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D2B6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997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022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329368</w:t>
            </w:r>
          </w:p>
        </w:tc>
      </w:tr>
      <w:tr w:rsidR="008F7C95" w:rsidRPr="004423A2" w14:paraId="4C0B6BF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7BB5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BEFC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38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A449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87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7120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949184</w:t>
            </w:r>
          </w:p>
        </w:tc>
      </w:tr>
      <w:tr w:rsidR="008F7C95" w:rsidRPr="004423A2" w14:paraId="1C12600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98E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BC4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52:6)_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81B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86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99A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961265</w:t>
            </w:r>
          </w:p>
        </w:tc>
      </w:tr>
      <w:tr w:rsidR="008F7C95" w:rsidRPr="004423A2" w14:paraId="3E7B3F8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F91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377B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Cer(d14:0-22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4B1C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522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5C4C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81544</w:t>
            </w:r>
          </w:p>
        </w:tc>
      </w:tr>
      <w:tr w:rsidR="008F7C95" w:rsidRPr="004423A2" w14:paraId="6F55206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0856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A306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G(40: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EFE6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25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1ED3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08445</w:t>
            </w:r>
          </w:p>
        </w:tc>
      </w:tr>
      <w:tr w:rsidR="008F7C95" w:rsidRPr="004423A2" w14:paraId="76E7B80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8103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1F17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(d18:1-14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8DE3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1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0924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39462</w:t>
            </w:r>
          </w:p>
        </w:tc>
      </w:tr>
      <w:tr w:rsidR="008F7C95" w:rsidRPr="004423A2" w14:paraId="60BE9870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E9E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761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E(28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2FC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062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6E5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77044</w:t>
            </w:r>
          </w:p>
        </w:tc>
      </w:tr>
      <w:tr w:rsidR="008F7C95" w:rsidRPr="004423A2" w14:paraId="6B647257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E97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44F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SM(d18:1-20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1C1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76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509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90289</w:t>
            </w:r>
          </w:p>
        </w:tc>
      </w:tr>
      <w:tr w:rsidR="008F7C95" w:rsidRPr="004423A2" w14:paraId="2FC0737B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36A5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46E3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SM(d18:1-14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60F0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580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26F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75117</w:t>
            </w:r>
          </w:p>
        </w:tc>
      </w:tr>
      <w:tr w:rsidR="008F7C95" w:rsidRPr="004423A2" w14:paraId="0CCA4D8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AF8A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2A0C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1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F826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5872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BAB6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777306</w:t>
            </w:r>
          </w:p>
        </w:tc>
      </w:tr>
      <w:tr w:rsidR="008F7C95" w:rsidRPr="004423A2" w14:paraId="29EFDC1B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059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97D3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0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C7D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5946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0CF5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935051</w:t>
            </w:r>
          </w:p>
        </w:tc>
      </w:tr>
      <w:tr w:rsidR="008F7C95" w:rsidRPr="004423A2" w14:paraId="73B7519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BCFE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81F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0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A32C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609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BAF0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059509</w:t>
            </w:r>
          </w:p>
        </w:tc>
      </w:tr>
      <w:tr w:rsidR="008F7C95" w:rsidRPr="004423A2" w14:paraId="11E090CC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3410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F54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1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853B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6388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FC8A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78016</w:t>
            </w:r>
          </w:p>
        </w:tc>
      </w:tr>
      <w:tr w:rsidR="008F7C95" w:rsidRPr="004423A2" w14:paraId="4B6D2E8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A07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B3A6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22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CB7D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6529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6A4C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9031</w:t>
            </w:r>
          </w:p>
        </w:tc>
      </w:tr>
      <w:tr w:rsidR="008F7C95" w:rsidRPr="004423A2" w14:paraId="4FDBECC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FCE8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231A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E(22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F17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703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7509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83847</w:t>
            </w:r>
          </w:p>
        </w:tc>
      </w:tr>
      <w:tr w:rsidR="008F7C95" w:rsidRPr="004423A2" w14:paraId="2F59104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7570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34F8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4:1-22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E1A7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728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B661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18357</w:t>
            </w:r>
          </w:p>
        </w:tc>
      </w:tr>
      <w:tr w:rsidR="008F7C95" w:rsidRPr="004423A2" w14:paraId="55B01B50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207A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4A5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E(22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BC53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7974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8B26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83527</w:t>
            </w:r>
          </w:p>
        </w:tc>
      </w:tr>
      <w:tr w:rsidR="008F7C95" w:rsidRPr="004423A2" w14:paraId="2E7068B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4B15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52CC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18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4A38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7994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1E02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25026</w:t>
            </w:r>
          </w:p>
        </w:tc>
      </w:tr>
      <w:tr w:rsidR="008F7C95" w:rsidRPr="004423A2" w14:paraId="463EB335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F2C8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CC37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6:1-22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26B9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813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659C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3082</w:t>
            </w:r>
          </w:p>
        </w:tc>
      </w:tr>
      <w:tr w:rsidR="008F7C95" w:rsidRPr="004423A2" w14:paraId="555ED615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CD9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53C2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SM(d18:1-18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1686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8237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009A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44259</w:t>
            </w:r>
          </w:p>
        </w:tc>
      </w:tr>
      <w:tr w:rsidR="008F7C95" w:rsidRPr="004423A2" w14:paraId="7EEC1D87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7C6F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85D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20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703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836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78B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910873</w:t>
            </w:r>
          </w:p>
        </w:tc>
      </w:tr>
      <w:tr w:rsidR="008F7C95" w:rsidRPr="004423A2" w14:paraId="1723D8DA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5AE3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95CA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Cer(d16:0-18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4695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8540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A971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25783</w:t>
            </w:r>
          </w:p>
        </w:tc>
      </w:tr>
      <w:tr w:rsidR="008F7C95" w:rsidRPr="004423A2" w14:paraId="6EC465D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E83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064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2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0F8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8779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A4E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27564</w:t>
            </w:r>
          </w:p>
        </w:tc>
      </w:tr>
      <w:tr w:rsidR="008F7C95" w:rsidRPr="004423A2" w14:paraId="7FC5DF2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07B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B32C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18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79A3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8839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30F7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367714</w:t>
            </w:r>
          </w:p>
        </w:tc>
      </w:tr>
      <w:tr w:rsidR="008F7C95" w:rsidRPr="004423A2" w14:paraId="7CF1FFED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017C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D9B3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E(20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7757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8911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988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32069</w:t>
            </w:r>
          </w:p>
        </w:tc>
      </w:tr>
      <w:tr w:rsidR="008F7C95" w:rsidRPr="004423A2" w14:paraId="1D136B6A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4309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F6A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0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C6BB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9309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D4B0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803212</w:t>
            </w:r>
          </w:p>
        </w:tc>
      </w:tr>
      <w:tr w:rsidR="008F7C95" w:rsidRPr="004423A2" w14:paraId="6F9DDAF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734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E9C3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1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AEF4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9400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92FD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061113</w:t>
            </w:r>
          </w:p>
        </w:tc>
      </w:tr>
      <w:tr w:rsidR="008F7C95" w:rsidRPr="004423A2" w14:paraId="1D0A04F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4F7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5F16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E(22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9E0B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979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EBB7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92086</w:t>
            </w:r>
          </w:p>
        </w:tc>
      </w:tr>
      <w:tr w:rsidR="008F7C95" w:rsidRPr="004423A2" w14:paraId="466991D0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E526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CE46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2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253B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0094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DA8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282962</w:t>
            </w:r>
          </w:p>
        </w:tc>
      </w:tr>
      <w:tr w:rsidR="008F7C95" w:rsidRPr="004423A2" w14:paraId="2ED70CD3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BB37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294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18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C753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0443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9928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89709</w:t>
            </w:r>
          </w:p>
        </w:tc>
      </w:tr>
      <w:tr w:rsidR="008F7C95" w:rsidRPr="004423A2" w14:paraId="6C8887C7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3D4F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CF6A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4:1-18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FE52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0595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B34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062302</w:t>
            </w:r>
          </w:p>
        </w:tc>
      </w:tr>
      <w:tr w:rsidR="008F7C95" w:rsidRPr="004423A2" w14:paraId="4208B10D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C71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A97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4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8B4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0629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1A7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528481</w:t>
            </w:r>
          </w:p>
        </w:tc>
      </w:tr>
      <w:tr w:rsidR="008F7C95" w:rsidRPr="004423A2" w14:paraId="7326F16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D228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36B7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24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E91D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105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D3D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383559</w:t>
            </w:r>
          </w:p>
        </w:tc>
      </w:tr>
      <w:tr w:rsidR="008F7C95" w:rsidRPr="004423A2" w14:paraId="2EFA3965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825F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EA1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20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7C3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129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1BC8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15745</w:t>
            </w:r>
          </w:p>
        </w:tc>
      </w:tr>
      <w:tr w:rsidR="008F7C95" w:rsidRPr="004423A2" w14:paraId="6B65E28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8B3E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B7BF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2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E952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1352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CF9B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91837</w:t>
            </w:r>
          </w:p>
        </w:tc>
      </w:tr>
      <w:tr w:rsidR="008F7C95" w:rsidRPr="004423A2" w14:paraId="335FF3B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08CE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AE39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18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12D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2124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EB84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89227</w:t>
            </w:r>
          </w:p>
        </w:tc>
      </w:tr>
      <w:tr w:rsidR="008F7C95" w:rsidRPr="004423A2" w14:paraId="63E515A2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5028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FC3F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18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DFEC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330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EDA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42131</w:t>
            </w:r>
          </w:p>
        </w:tc>
      </w:tr>
      <w:tr w:rsidR="008F7C95" w:rsidRPr="004423A2" w14:paraId="45C077A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D77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6EF5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0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8AC0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357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C771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598485</w:t>
            </w:r>
          </w:p>
        </w:tc>
      </w:tr>
      <w:tr w:rsidR="008F7C95" w:rsidRPr="004423A2" w14:paraId="3F27B16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B2F8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995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6:1-18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A90B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950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FFB4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38688</w:t>
            </w:r>
          </w:p>
        </w:tc>
      </w:tr>
      <w:tr w:rsidR="008F7C95" w:rsidRPr="004423A2" w14:paraId="77D0E2E2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E8C3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72B1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0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C37D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226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6247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567952</w:t>
            </w:r>
          </w:p>
        </w:tc>
      </w:tr>
      <w:tr w:rsidR="008F7C95" w:rsidRPr="004423A2" w14:paraId="59756D0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DE2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3674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0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E7C0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738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822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91952</w:t>
            </w:r>
          </w:p>
        </w:tc>
      </w:tr>
      <w:tr w:rsidR="008F7C95" w:rsidRPr="004423A2" w14:paraId="571FEC70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959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F37C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0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B5FF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788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CCFE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559317</w:t>
            </w:r>
          </w:p>
        </w:tc>
      </w:tr>
      <w:tr w:rsidR="008F7C95" w:rsidRPr="004423A2" w14:paraId="6D831623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E6EA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736E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2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5E7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867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C7B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612723</w:t>
            </w:r>
          </w:p>
        </w:tc>
      </w:tr>
      <w:tr w:rsidR="008F7C95" w:rsidRPr="004423A2" w14:paraId="0C80AC2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51D1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2C2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2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FD49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966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B1C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77707</w:t>
            </w:r>
          </w:p>
        </w:tc>
      </w:tr>
      <w:tr w:rsidR="008F7C95" w:rsidRPr="004423A2" w14:paraId="0434F0F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88A1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56F5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14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1DA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223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535F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44762</w:t>
            </w:r>
          </w:p>
        </w:tc>
      </w:tr>
      <w:tr w:rsidR="008F7C95" w:rsidRPr="004423A2" w14:paraId="713FC55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2D8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9D47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0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99DE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271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B35E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31025</w:t>
            </w:r>
          </w:p>
        </w:tc>
      </w:tr>
      <w:tr w:rsidR="008F7C95" w:rsidRPr="004423A2" w14:paraId="6099014B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A66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754F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0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C93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08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A5CD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050309</w:t>
            </w:r>
          </w:p>
        </w:tc>
      </w:tr>
      <w:tr w:rsidR="008F7C95" w:rsidRPr="004423A2" w14:paraId="17C26D0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7BE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4343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18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3F4C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187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2451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768995</w:t>
            </w:r>
          </w:p>
        </w:tc>
      </w:tr>
      <w:tr w:rsidR="008F7C95" w:rsidRPr="004423A2" w14:paraId="6F0824DC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DC3A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74E7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0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9BD3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528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B13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32582</w:t>
            </w:r>
          </w:p>
        </w:tc>
      </w:tr>
      <w:tr w:rsidR="008F7C95" w:rsidRPr="004423A2" w14:paraId="4916ACD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AF28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5E59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2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1B4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771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0BCC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236748</w:t>
            </w:r>
          </w:p>
        </w:tc>
      </w:tr>
      <w:tr w:rsidR="008F7C95" w:rsidRPr="004423A2" w14:paraId="757FFB8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1240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EC57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E(46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9C87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305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D129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60932</w:t>
            </w:r>
          </w:p>
        </w:tc>
      </w:tr>
      <w:tr w:rsidR="008F7C95" w:rsidRPr="004423A2" w14:paraId="6232EB9C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0885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2A7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0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95EF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36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F37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80969</w:t>
            </w:r>
          </w:p>
        </w:tc>
      </w:tr>
      <w:tr w:rsidR="008F7C95" w:rsidRPr="004423A2" w14:paraId="0D94701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59A6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186B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8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C26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0322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559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703762</w:t>
            </w:r>
          </w:p>
        </w:tc>
      </w:tr>
      <w:tr w:rsidR="008F7C95" w:rsidRPr="004423A2" w14:paraId="54AEA76B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6A2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177E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0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4D3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0562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9D6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023408</w:t>
            </w:r>
          </w:p>
        </w:tc>
      </w:tr>
      <w:tr w:rsidR="008F7C95" w:rsidRPr="004423A2" w14:paraId="66CC88CA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A69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8A5D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16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F827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2150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D337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382544</w:t>
            </w:r>
          </w:p>
        </w:tc>
      </w:tr>
      <w:tr w:rsidR="008F7C95" w:rsidRPr="004423A2" w14:paraId="0B5BC462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8936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CF24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(d18:1-20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39C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2735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E78C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41589</w:t>
            </w:r>
          </w:p>
        </w:tc>
      </w:tr>
      <w:tr w:rsidR="008F7C95" w:rsidRPr="004423A2" w14:paraId="63DB44F2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99A8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9E5F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56:2)_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8F68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2770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386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25998</w:t>
            </w:r>
          </w:p>
        </w:tc>
      </w:tr>
      <w:tr w:rsidR="008F7C95" w:rsidRPr="004423A2" w14:paraId="791D2443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D1F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44A6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4: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6F82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2846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ECD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42989</w:t>
            </w:r>
          </w:p>
        </w:tc>
      </w:tr>
      <w:tr w:rsidR="008F7C95" w:rsidRPr="004423A2" w14:paraId="064B1F6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051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1A81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4: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B292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3959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6244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31988</w:t>
            </w:r>
          </w:p>
        </w:tc>
      </w:tr>
      <w:tr w:rsidR="008F7C95" w:rsidRPr="004423A2" w14:paraId="253A3AF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50D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A183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2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F636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3986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5181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70101</w:t>
            </w:r>
          </w:p>
        </w:tc>
      </w:tr>
      <w:tr w:rsidR="008F7C95" w:rsidRPr="004423A2" w14:paraId="44654AA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5057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EDFF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0: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389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6481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174A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36334</w:t>
            </w:r>
          </w:p>
        </w:tc>
      </w:tr>
      <w:tr w:rsidR="008F7C95" w:rsidRPr="004423A2" w14:paraId="14B7A3A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D47D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3A9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4: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7200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6810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39C1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72547</w:t>
            </w:r>
          </w:p>
        </w:tc>
      </w:tr>
      <w:tr w:rsidR="008F7C95" w:rsidRPr="004423A2" w14:paraId="0756A4D5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EF9B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C17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0: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0BFD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6825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D154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94218</w:t>
            </w:r>
          </w:p>
        </w:tc>
      </w:tr>
      <w:tr w:rsidR="008F7C95" w:rsidRPr="004423A2" w14:paraId="5E1F5E6A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36E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D064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2: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57FE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7626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3CD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58125</w:t>
            </w:r>
          </w:p>
        </w:tc>
      </w:tr>
      <w:tr w:rsidR="008F7C95" w:rsidRPr="004423A2" w14:paraId="63190A85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5FAC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257D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2: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D21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8124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9518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140166</w:t>
            </w:r>
          </w:p>
        </w:tc>
      </w:tr>
      <w:tr w:rsidR="008F7C95" w:rsidRPr="004423A2" w14:paraId="7CA0D545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7AC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4757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2: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C420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8413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D1B6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44069</w:t>
            </w:r>
          </w:p>
        </w:tc>
      </w:tr>
      <w:tr w:rsidR="008F7C95" w:rsidRPr="004423A2" w14:paraId="760E3BB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2A14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1887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2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C2F9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8727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B8EB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21131</w:t>
            </w:r>
          </w:p>
        </w:tc>
      </w:tr>
      <w:tr w:rsidR="008F7C95" w:rsidRPr="004423A2" w14:paraId="17E8609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6FC9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5A7A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0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D168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9083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6B5C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01695</w:t>
            </w:r>
          </w:p>
        </w:tc>
      </w:tr>
      <w:tr w:rsidR="008F7C95" w:rsidRPr="004423A2" w14:paraId="4414501B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F789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342D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2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79B6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9119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96D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55188</w:t>
            </w:r>
          </w:p>
        </w:tc>
      </w:tr>
      <w:tr w:rsidR="008F7C95" w:rsidRPr="004423A2" w14:paraId="524043C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F6C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D10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8: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42E9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9389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6AE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013113</w:t>
            </w:r>
          </w:p>
        </w:tc>
      </w:tr>
      <w:tr w:rsidR="008F7C95" w:rsidRPr="004423A2" w14:paraId="4C80D1DC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334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027C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0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AFD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0323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C8C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50799</w:t>
            </w:r>
          </w:p>
        </w:tc>
      </w:tr>
      <w:tr w:rsidR="008F7C95" w:rsidRPr="004423A2" w14:paraId="4D595D7D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FD50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CA1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0: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248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0489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59A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18857</w:t>
            </w:r>
          </w:p>
        </w:tc>
      </w:tr>
      <w:tr w:rsidR="008F7C95" w:rsidRPr="004423A2" w14:paraId="1E704ED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62B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D072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28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89EB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0519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D9EC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53513</w:t>
            </w:r>
          </w:p>
        </w:tc>
      </w:tr>
      <w:tr w:rsidR="008F7C95" w:rsidRPr="004423A2" w14:paraId="0979A04D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E850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2F48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4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B5D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0679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F66D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4608</w:t>
            </w:r>
          </w:p>
        </w:tc>
      </w:tr>
      <w:tr w:rsidR="008F7C95" w:rsidRPr="004423A2" w14:paraId="32B5F2C7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75B0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CDA9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6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A96A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0928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2E05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03484</w:t>
            </w:r>
          </w:p>
        </w:tc>
      </w:tr>
      <w:tr w:rsidR="008F7C95" w:rsidRPr="004423A2" w14:paraId="7CEABA1C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F8F7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938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8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BB74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032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3D83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01533</w:t>
            </w:r>
          </w:p>
        </w:tc>
      </w:tr>
      <w:tr w:rsidR="008F7C95" w:rsidRPr="004423A2" w14:paraId="1D340A6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2B5F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C817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4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F111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350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0546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20779</w:t>
            </w:r>
          </w:p>
        </w:tc>
      </w:tr>
      <w:tr w:rsidR="008F7C95" w:rsidRPr="004423A2" w14:paraId="787195D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0EB3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C5AE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8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F85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440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2584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11613</w:t>
            </w:r>
          </w:p>
        </w:tc>
      </w:tr>
      <w:tr w:rsidR="008F7C95" w:rsidRPr="004423A2" w14:paraId="6C965D52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EA1F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400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2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918B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559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600B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50746</w:t>
            </w:r>
          </w:p>
        </w:tc>
      </w:tr>
      <w:tr w:rsidR="008F7C95" w:rsidRPr="004423A2" w14:paraId="33C9D36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701C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B49C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8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B95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578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65D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71738</w:t>
            </w:r>
          </w:p>
        </w:tc>
      </w:tr>
      <w:tr w:rsidR="008F7C95" w:rsidRPr="004423A2" w14:paraId="04A69B2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CD0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9E26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8: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0821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62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B3D9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39273</w:t>
            </w:r>
          </w:p>
        </w:tc>
      </w:tr>
      <w:tr w:rsidR="008F7C95" w:rsidRPr="004423A2" w14:paraId="434A6D7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041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561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6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BC6F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780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A8F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79037</w:t>
            </w:r>
          </w:p>
        </w:tc>
      </w:tr>
      <w:tr w:rsidR="008F7C95" w:rsidRPr="004423A2" w14:paraId="6D30C22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130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87C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0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9926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895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E46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407779</w:t>
            </w:r>
          </w:p>
        </w:tc>
      </w:tr>
      <w:tr w:rsidR="008F7C95" w:rsidRPr="004423A2" w14:paraId="4E79CD9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4DBE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544C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6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271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89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0A9A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99946</w:t>
            </w:r>
          </w:p>
        </w:tc>
      </w:tr>
      <w:tr w:rsidR="008F7C95" w:rsidRPr="004423A2" w14:paraId="68736473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0730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A436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0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8175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955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521E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20181</w:t>
            </w:r>
          </w:p>
        </w:tc>
      </w:tr>
      <w:tr w:rsidR="008F7C95" w:rsidRPr="004423A2" w14:paraId="70CA964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18A7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8AB6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4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54C0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1965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2F47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86997</w:t>
            </w:r>
          </w:p>
        </w:tc>
      </w:tr>
      <w:tr w:rsidR="008F7C95" w:rsidRPr="004423A2" w14:paraId="3E2BB6A0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53D6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05C4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0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BF7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030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665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14828</w:t>
            </w:r>
          </w:p>
        </w:tc>
      </w:tr>
      <w:tr w:rsidR="008F7C95" w:rsidRPr="004423A2" w14:paraId="4A84B8BA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9F9C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54F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0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AE76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035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D828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17133</w:t>
            </w:r>
          </w:p>
        </w:tc>
      </w:tr>
      <w:tr w:rsidR="008F7C95" w:rsidRPr="004423A2" w14:paraId="7FCC33B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F88F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696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8: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A7FA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27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0B3B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92619</w:t>
            </w:r>
          </w:p>
        </w:tc>
      </w:tr>
      <w:tr w:rsidR="008F7C95" w:rsidRPr="004423A2" w14:paraId="00B8BB6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926C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1BA1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2: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E0D9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338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CA3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60342</w:t>
            </w:r>
          </w:p>
        </w:tc>
      </w:tr>
      <w:tr w:rsidR="008F7C95" w:rsidRPr="004423A2" w14:paraId="2653246D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279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A309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4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6A4F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382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258B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4204</w:t>
            </w:r>
          </w:p>
        </w:tc>
      </w:tr>
      <w:tr w:rsidR="008F7C95" w:rsidRPr="004423A2" w14:paraId="6DBC7C9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344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84B7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8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4A1E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666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C3D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30291</w:t>
            </w:r>
          </w:p>
        </w:tc>
      </w:tr>
      <w:tr w:rsidR="008F7C95" w:rsidRPr="004423A2" w14:paraId="7375D43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4D89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5FEF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8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3D33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2988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A3A9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545153</w:t>
            </w:r>
          </w:p>
        </w:tc>
      </w:tr>
      <w:tr w:rsidR="008F7C95" w:rsidRPr="004423A2" w14:paraId="5CF939E0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B58B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80FD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4: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3B7D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324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18BB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57919</w:t>
            </w:r>
          </w:p>
        </w:tc>
      </w:tr>
      <w:tr w:rsidR="008F7C95" w:rsidRPr="004423A2" w14:paraId="0B1927C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3D4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1FD7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6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5F0A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3253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D635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13224</w:t>
            </w:r>
          </w:p>
        </w:tc>
      </w:tr>
      <w:tr w:rsidR="008F7C95" w:rsidRPr="004423A2" w14:paraId="2B839FFE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7939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198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28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BE11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3461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B89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73109</w:t>
            </w:r>
          </w:p>
        </w:tc>
      </w:tr>
      <w:tr w:rsidR="008F7C95" w:rsidRPr="004423A2" w14:paraId="39DDF36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D9CC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45F6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0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CB57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3947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AF8F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40127</w:t>
            </w:r>
          </w:p>
        </w:tc>
      </w:tr>
      <w:tr w:rsidR="008F7C95" w:rsidRPr="004423A2" w14:paraId="37D5F0E2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F577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B27A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8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019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4222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F233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98762</w:t>
            </w:r>
          </w:p>
        </w:tc>
      </w:tr>
      <w:tr w:rsidR="008F7C95" w:rsidRPr="004423A2" w14:paraId="04A5848C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6DF0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C99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2: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15D1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4283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C32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66775</w:t>
            </w:r>
          </w:p>
        </w:tc>
      </w:tr>
      <w:tr w:rsidR="008F7C95" w:rsidRPr="004423A2" w14:paraId="04A3A0C8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A914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32C6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315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4535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0290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87172</w:t>
            </w:r>
          </w:p>
        </w:tc>
      </w:tr>
      <w:tr w:rsidR="008F7C95" w:rsidRPr="004423A2" w14:paraId="45B28C4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BCFF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59F6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2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205F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5164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CC29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47487</w:t>
            </w:r>
          </w:p>
        </w:tc>
      </w:tr>
      <w:tr w:rsidR="008F7C95" w:rsidRPr="004423A2" w14:paraId="1FB3700B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3CD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79F2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2: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2B13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5269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FDA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40879</w:t>
            </w:r>
          </w:p>
        </w:tc>
      </w:tr>
      <w:tr w:rsidR="008F7C95" w:rsidRPr="004423A2" w14:paraId="0A30EC12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2C5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6DC7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0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A90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5914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2A14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54982</w:t>
            </w:r>
          </w:p>
        </w:tc>
      </w:tr>
      <w:tr w:rsidR="008F7C95" w:rsidRPr="004423A2" w14:paraId="435A35D3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D1D8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24CE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38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649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6756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B398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97442</w:t>
            </w:r>
          </w:p>
        </w:tc>
      </w:tr>
      <w:tr w:rsidR="008F7C95" w:rsidRPr="004423A2" w14:paraId="1738CDFF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FB45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5915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2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6AC6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6835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18CF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57174</w:t>
            </w:r>
          </w:p>
        </w:tc>
      </w:tr>
      <w:tr w:rsidR="008F7C95" w:rsidRPr="004423A2" w14:paraId="3BB0B13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37E4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1924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8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EE0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717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6CA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221191</w:t>
            </w:r>
          </w:p>
        </w:tc>
      </w:tr>
      <w:tr w:rsidR="008F7C95" w:rsidRPr="004423A2" w14:paraId="17988F57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B321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D958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4: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DB7C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754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02A6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34861</w:t>
            </w:r>
          </w:p>
        </w:tc>
      </w:tr>
      <w:tr w:rsidR="008F7C95" w:rsidRPr="004423A2" w14:paraId="35A201E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FAAC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748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7ED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9304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EA8E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041653</w:t>
            </w:r>
          </w:p>
        </w:tc>
      </w:tr>
      <w:tr w:rsidR="008F7C95" w:rsidRPr="004423A2" w14:paraId="5363A0C9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EE06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42DE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0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0F5B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9608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04E2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3677</w:t>
            </w:r>
          </w:p>
        </w:tc>
      </w:tr>
      <w:tr w:rsidR="008F7C95" w:rsidRPr="004423A2" w14:paraId="63C6BD16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C1EB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2B78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4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C11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9797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A07B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0252</w:t>
            </w:r>
          </w:p>
        </w:tc>
      </w:tr>
      <w:tr w:rsidR="008F7C95" w:rsidRPr="004423A2" w14:paraId="7A0B24EB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0EB6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2C1C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0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0CB7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1583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A0B2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722121</w:t>
            </w:r>
          </w:p>
        </w:tc>
      </w:tr>
      <w:tr w:rsidR="008F7C95" w:rsidRPr="004423A2" w14:paraId="44F53791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4ED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229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C(44: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7B85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2671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CD2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16894</w:t>
            </w:r>
          </w:p>
        </w:tc>
      </w:tr>
      <w:tr w:rsidR="008F7C95" w:rsidRPr="004423A2" w14:paraId="605C1AD4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1819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E4A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0: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5BFD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2783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E37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47177</w:t>
            </w:r>
          </w:p>
        </w:tc>
      </w:tr>
      <w:tr w:rsidR="008F7C95" w:rsidRPr="004423A2" w14:paraId="44F137C7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E259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5AF6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6: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70B8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.74678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700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58412</w:t>
            </w:r>
          </w:p>
        </w:tc>
      </w:tr>
      <w:tr w:rsidR="008F7C95" w:rsidRPr="004423A2" w14:paraId="2A32F193" w14:textId="77777777" w:rsidTr="008F7C95">
        <w:trPr>
          <w:trHeight w:val="20"/>
          <w:jc w:val="center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A8C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54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8D22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Cer(d18:0-20: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3FA2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.5992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0F3B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27754</w:t>
            </w:r>
          </w:p>
        </w:tc>
      </w:tr>
    </w:tbl>
    <w:p w14:paraId="68680360" w14:textId="7EC807D6" w:rsidR="008F7C95" w:rsidRPr="004423A2" w:rsidRDefault="008F7C95"/>
    <w:p w14:paraId="5AE189FD" w14:textId="4DB74A7B" w:rsidR="008F7C95" w:rsidRPr="004423A2" w:rsidRDefault="008F7C95">
      <w:pPr>
        <w:widowControl/>
        <w:wordWrap/>
        <w:autoSpaceDE/>
        <w:autoSpaceDN/>
      </w:pPr>
      <w:r w:rsidRPr="004423A2">
        <w:br w:type="page"/>
      </w:r>
    </w:p>
    <w:p w14:paraId="3E3293A5" w14:textId="44AA9D28" w:rsidR="008F7C95" w:rsidRPr="004423A2" w:rsidRDefault="008F7C95" w:rsidP="008F7C95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23A2">
        <w:rPr>
          <w:rFonts w:ascii="Times New Roman" w:hAnsi="Times New Roman" w:cs="Times New Roman"/>
          <w:b/>
          <w:bCs/>
          <w:sz w:val="24"/>
          <w:szCs w:val="24"/>
        </w:rPr>
        <w:lastRenderedPageBreak/>
        <w:t>35 Differentially regulated lipids</w:t>
      </w:r>
    </w:p>
    <w:p w14:paraId="61EB9E57" w14:textId="77777777" w:rsidR="008F7C95" w:rsidRPr="004423A2" w:rsidRDefault="008F7C95" w:rsidP="008F7C95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09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0"/>
        <w:gridCol w:w="1972"/>
        <w:gridCol w:w="1548"/>
        <w:gridCol w:w="1826"/>
      </w:tblGrid>
      <w:tr w:rsidR="008F7C95" w:rsidRPr="004423A2" w14:paraId="4F5B35B0" w14:textId="77777777" w:rsidTr="008F7C95">
        <w:trPr>
          <w:trHeight w:val="392"/>
          <w:jc w:val="center"/>
        </w:trPr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1E2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53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2CBE" w14:textId="76B66115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d </w:t>
            </w:r>
            <w:r w:rsidRPr="004423A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ostn-null </w:t>
            </w: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 aged WT</w:t>
            </w:r>
          </w:p>
        </w:tc>
      </w:tr>
      <w:tr w:rsidR="008F7C95" w:rsidRPr="004423A2" w14:paraId="0215BCCE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7716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6A62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29D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FC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D01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10 p-value</w:t>
            </w:r>
          </w:p>
        </w:tc>
      </w:tr>
      <w:tr w:rsidR="008F7C95" w:rsidRPr="004423A2" w14:paraId="745B01ED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D20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E09F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2:5)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06A9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3.05054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72A3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77241</w:t>
            </w:r>
          </w:p>
        </w:tc>
      </w:tr>
      <w:tr w:rsidR="008F7C95" w:rsidRPr="004423A2" w14:paraId="515C135E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D6A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8EB1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54:0)_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F6EB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928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7B73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70527</w:t>
            </w:r>
          </w:p>
        </w:tc>
      </w:tr>
      <w:tr w:rsidR="008F7C95" w:rsidRPr="004423A2" w14:paraId="3926696F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FCFF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45B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54:0)_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40C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658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A38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95739</w:t>
            </w:r>
          </w:p>
        </w:tc>
      </w:tr>
      <w:tr w:rsidR="008F7C95" w:rsidRPr="004423A2" w14:paraId="688F31AD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7A1E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58A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0: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43BC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640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5537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13075</w:t>
            </w:r>
          </w:p>
        </w:tc>
      </w:tr>
      <w:tr w:rsidR="008F7C95" w:rsidRPr="004423A2" w14:paraId="618CF2F0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19DF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566E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6: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91D1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572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D89D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55835</w:t>
            </w:r>
          </w:p>
        </w:tc>
      </w:tr>
      <w:tr w:rsidR="008F7C95" w:rsidRPr="004423A2" w14:paraId="27041266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0BD1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499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0: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8257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5178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1E03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300642</w:t>
            </w:r>
          </w:p>
        </w:tc>
      </w:tr>
      <w:tr w:rsidR="008F7C95" w:rsidRPr="004423A2" w14:paraId="3A61468E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29A2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0FF3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52:7)_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AF50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420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6316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884948</w:t>
            </w:r>
          </w:p>
        </w:tc>
      </w:tr>
      <w:tr w:rsidR="008F7C95" w:rsidRPr="004423A2" w14:paraId="62128F73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C9A2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227C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2: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C8D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37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0FDB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75796</w:t>
            </w:r>
          </w:p>
        </w:tc>
      </w:tr>
      <w:tr w:rsidR="008F7C95" w:rsidRPr="004423A2" w14:paraId="572F4CE2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6288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DEFF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4: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2C5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210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E4D1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26092</w:t>
            </w:r>
          </w:p>
        </w:tc>
      </w:tr>
      <w:tr w:rsidR="008F7C95" w:rsidRPr="004423A2" w14:paraId="0CAE5398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4D7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AE15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8: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3CF7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173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C35F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76412</w:t>
            </w:r>
          </w:p>
        </w:tc>
      </w:tr>
      <w:tr w:rsidR="008F7C95" w:rsidRPr="004423A2" w14:paraId="6D08789E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9970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4CDB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8: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42F2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119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1F74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092306</w:t>
            </w:r>
          </w:p>
        </w:tc>
      </w:tr>
      <w:tr w:rsidR="008F7C95" w:rsidRPr="004423A2" w14:paraId="6B14F6F8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8421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DCB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54:0)_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E740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2.06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0DF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39871</w:t>
            </w:r>
          </w:p>
        </w:tc>
      </w:tr>
      <w:tr w:rsidR="008F7C95" w:rsidRPr="004423A2" w14:paraId="614EE373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842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2846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52:0)_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DEC8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852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909E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10537</w:t>
            </w:r>
          </w:p>
        </w:tc>
      </w:tr>
      <w:tr w:rsidR="008F7C95" w:rsidRPr="004423A2" w14:paraId="61E2F382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938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FCF2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2: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BA8D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822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A3D6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9584</w:t>
            </w:r>
          </w:p>
        </w:tc>
      </w:tr>
      <w:tr w:rsidR="008F7C95" w:rsidRPr="004423A2" w14:paraId="0BD7E997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4A08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821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48:0)_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74A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466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75C2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39974</w:t>
            </w:r>
          </w:p>
        </w:tc>
      </w:tr>
      <w:tr w:rsidR="008F7C95" w:rsidRPr="004423A2" w14:paraId="76C92195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9050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26F6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TG(50:0)_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798B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4594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A21A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21016</w:t>
            </w:r>
          </w:p>
        </w:tc>
      </w:tr>
      <w:tr w:rsidR="008F7C95" w:rsidRPr="004423A2" w14:paraId="6206A568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5A4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50C5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0: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225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35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0562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538061</w:t>
            </w:r>
          </w:p>
        </w:tc>
      </w:tr>
      <w:tr w:rsidR="008F7C95" w:rsidRPr="004423A2" w14:paraId="4B8F5B59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4754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4E1B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0: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F68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274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2CEA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76832</w:t>
            </w:r>
          </w:p>
        </w:tc>
      </w:tr>
      <w:tr w:rsidR="008F7C95" w:rsidRPr="004423A2" w14:paraId="624E34E5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04E7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EB24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0: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041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264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C0D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27267</w:t>
            </w:r>
          </w:p>
        </w:tc>
      </w:tr>
      <w:tr w:rsidR="008F7C95" w:rsidRPr="004423A2" w14:paraId="04E7E94C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11B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F2E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E(42: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8265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144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CDC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07829</w:t>
            </w:r>
          </w:p>
        </w:tc>
      </w:tr>
      <w:tr w:rsidR="008F7C95" w:rsidRPr="004423A2" w14:paraId="6B88465B" w14:textId="77777777" w:rsidTr="008F7C95">
        <w:trPr>
          <w:trHeight w:val="28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DC87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FB45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24: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5B81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1.074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C9A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515445</w:t>
            </w:r>
          </w:p>
        </w:tc>
      </w:tr>
      <w:tr w:rsidR="008F7C95" w:rsidRPr="004423A2" w14:paraId="4A25697B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0109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92A5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18: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9983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971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EBD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38075</w:t>
            </w:r>
          </w:p>
        </w:tc>
      </w:tr>
      <w:tr w:rsidR="008F7C95" w:rsidRPr="004423A2" w14:paraId="0F8725B6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C789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BEC3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2: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B0E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922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C6D3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15102</w:t>
            </w:r>
          </w:p>
        </w:tc>
      </w:tr>
      <w:tr w:rsidR="008F7C95" w:rsidRPr="004423A2" w14:paraId="5D6F4CC8" w14:textId="77777777" w:rsidTr="008F7C95">
        <w:trPr>
          <w:trHeight w:val="28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E704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6910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20: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7E5E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847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BE00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04533</w:t>
            </w:r>
          </w:p>
        </w:tc>
      </w:tr>
      <w:tr w:rsidR="008F7C95" w:rsidRPr="004423A2" w14:paraId="77A65815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6A6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AB6E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20: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519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841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F60E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.047315</w:t>
            </w:r>
          </w:p>
        </w:tc>
      </w:tr>
      <w:tr w:rsidR="008F7C95" w:rsidRPr="004423A2" w14:paraId="779512BD" w14:textId="77777777" w:rsidTr="008F7C95">
        <w:trPr>
          <w:trHeight w:val="28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E24B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3BA3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dCer(d16:0-18: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C27E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776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4754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582948</w:t>
            </w:r>
          </w:p>
        </w:tc>
      </w:tr>
      <w:tr w:rsidR="008F7C95" w:rsidRPr="004423A2" w14:paraId="1FCCCF29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CE1F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5533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hE(20: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71FD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726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CEBB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307149</w:t>
            </w:r>
          </w:p>
        </w:tc>
      </w:tr>
      <w:tr w:rsidR="008F7C95" w:rsidRPr="004423A2" w14:paraId="4322C9C2" w14:textId="77777777" w:rsidTr="008F7C95">
        <w:trPr>
          <w:trHeight w:val="28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42A8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D762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16: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3AFF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721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300CE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784218</w:t>
            </w:r>
          </w:p>
        </w:tc>
      </w:tr>
      <w:tr w:rsidR="008F7C95" w:rsidRPr="004423A2" w14:paraId="786A6733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2F91C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74A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E(22: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6D71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712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6CF4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10247</w:t>
            </w:r>
          </w:p>
        </w:tc>
      </w:tr>
      <w:tr w:rsidR="008F7C95" w:rsidRPr="004423A2" w14:paraId="446F39FC" w14:textId="77777777" w:rsidTr="008F7C95">
        <w:trPr>
          <w:trHeight w:val="285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0757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4592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1P(d18:1-18: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81D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699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9F59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688684</w:t>
            </w:r>
          </w:p>
        </w:tc>
      </w:tr>
      <w:tr w:rsidR="008F7C95" w:rsidRPr="004423A2" w14:paraId="5610FBD8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3EC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5385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C(22: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4F440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-0.593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B1A69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605915</w:t>
            </w:r>
          </w:p>
        </w:tc>
      </w:tr>
      <w:tr w:rsidR="008F7C95" w:rsidRPr="004423A2" w14:paraId="258F1276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A752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DDB7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MG(18: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882AD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7423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9EDA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996573</w:t>
            </w:r>
          </w:p>
        </w:tc>
      </w:tr>
      <w:tr w:rsidR="008F7C95" w:rsidRPr="004423A2" w14:paraId="43E245FB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3F6D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12B8A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LPE(20: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FFECF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8098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F357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480107</w:t>
            </w:r>
          </w:p>
        </w:tc>
      </w:tr>
      <w:tr w:rsidR="008F7C95" w:rsidRPr="004423A2" w14:paraId="22382820" w14:textId="77777777" w:rsidTr="008F7C95">
        <w:trPr>
          <w:trHeight w:val="258"/>
          <w:jc w:val="center"/>
        </w:trPr>
        <w:tc>
          <w:tcPr>
            <w:tcW w:w="75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399C8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F6133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PE(28:5)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CFAB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0.899971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BD3C6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332097</w:t>
            </w:r>
          </w:p>
        </w:tc>
      </w:tr>
      <w:tr w:rsidR="008F7C95" w:rsidRPr="008F7C95" w14:paraId="365FDF2F" w14:textId="77777777" w:rsidTr="008F7C95">
        <w:trPr>
          <w:trHeight w:val="285"/>
          <w:jc w:val="center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81B4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7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A7F54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Cer(d14:1-22:5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396E1" w14:textId="77777777" w:rsidR="008F7C95" w:rsidRPr="004423A2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1.45603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F5A8" w14:textId="77777777" w:rsidR="008F7C95" w:rsidRPr="008F7C95" w:rsidRDefault="008F7C95" w:rsidP="008F7C9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3A2">
              <w:rPr>
                <w:rFonts w:ascii="Times New Roman" w:hAnsi="Times New Roman" w:cs="Times New Roman"/>
                <w:sz w:val="24"/>
                <w:szCs w:val="24"/>
              </w:rPr>
              <w:t>2.513761</w:t>
            </w:r>
          </w:p>
        </w:tc>
      </w:tr>
    </w:tbl>
    <w:p w14:paraId="18D48A4A" w14:textId="77777777" w:rsidR="008F7C95" w:rsidRPr="008F7C95" w:rsidRDefault="008F7C95"/>
    <w:sectPr w:rsidR="008F7C95" w:rsidRPr="008F7C95" w:rsidSect="00D840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75BA31" w14:textId="77777777" w:rsidR="00A65E6E" w:rsidRDefault="00A65E6E" w:rsidP="00CC2AF0">
      <w:pPr>
        <w:spacing w:after="0" w:line="240" w:lineRule="auto"/>
      </w:pPr>
      <w:r>
        <w:separator/>
      </w:r>
    </w:p>
  </w:endnote>
  <w:endnote w:type="continuationSeparator" w:id="0">
    <w:p w14:paraId="5ECFD8C2" w14:textId="77777777" w:rsidR="00A65E6E" w:rsidRDefault="00A65E6E" w:rsidP="00CC2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479E07" w14:textId="77777777" w:rsidR="00A65E6E" w:rsidRDefault="00A65E6E" w:rsidP="00CC2AF0">
      <w:pPr>
        <w:spacing w:after="0" w:line="240" w:lineRule="auto"/>
      </w:pPr>
      <w:r>
        <w:separator/>
      </w:r>
    </w:p>
  </w:footnote>
  <w:footnote w:type="continuationSeparator" w:id="0">
    <w:p w14:paraId="6EA1C779" w14:textId="77777777" w:rsidR="00A65E6E" w:rsidRDefault="00A65E6E" w:rsidP="00CC2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910"/>
    <w:rsid w:val="00277E71"/>
    <w:rsid w:val="003509ED"/>
    <w:rsid w:val="004423A2"/>
    <w:rsid w:val="004B42B4"/>
    <w:rsid w:val="0050584B"/>
    <w:rsid w:val="006510B2"/>
    <w:rsid w:val="00803C9B"/>
    <w:rsid w:val="008F7C95"/>
    <w:rsid w:val="00A65E6E"/>
    <w:rsid w:val="00AD4336"/>
    <w:rsid w:val="00C4598D"/>
    <w:rsid w:val="00C510D3"/>
    <w:rsid w:val="00CC2AF0"/>
    <w:rsid w:val="00CF0723"/>
    <w:rsid w:val="00DC0DF2"/>
    <w:rsid w:val="00E06910"/>
    <w:rsid w:val="00E360E9"/>
    <w:rsid w:val="00EA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B3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06910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06910"/>
  </w:style>
  <w:style w:type="character" w:styleId="Emphasis">
    <w:name w:val="Emphasis"/>
    <w:basedOn w:val="DefaultParagraphFont"/>
    <w:uiPriority w:val="20"/>
    <w:qFormat/>
    <w:rsid w:val="00E0691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9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91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2A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2AF0"/>
  </w:style>
  <w:style w:type="paragraph" w:styleId="Footer">
    <w:name w:val="footer"/>
    <w:basedOn w:val="Normal"/>
    <w:link w:val="FooterChar"/>
    <w:uiPriority w:val="99"/>
    <w:unhideWhenUsed/>
    <w:rsid w:val="00CC2A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2A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06910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06910"/>
  </w:style>
  <w:style w:type="character" w:styleId="Emphasis">
    <w:name w:val="Emphasis"/>
    <w:basedOn w:val="DefaultParagraphFont"/>
    <w:uiPriority w:val="20"/>
    <w:qFormat/>
    <w:rsid w:val="00E0691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9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91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2A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2AF0"/>
  </w:style>
  <w:style w:type="paragraph" w:styleId="Footer">
    <w:name w:val="footer"/>
    <w:basedOn w:val="Normal"/>
    <w:link w:val="FooterChar"/>
    <w:uiPriority w:val="99"/>
    <w:unhideWhenUsed/>
    <w:rsid w:val="00CC2A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2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2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8</Words>
  <Characters>5638</Characters>
  <Application>Microsoft Office Word</Application>
  <DocSecurity>0</DocSecurity>
  <Lines>46</Lines>
  <Paragraphs>13</Paragraphs>
  <ScaleCrop>false</ScaleCrop>
  <Company/>
  <LinksUpToDate>false</LinksUpToDate>
  <CharactersWithSpaces>6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752</dc:creator>
  <cp:keywords/>
  <dc:description/>
  <cp:lastModifiedBy>Dell</cp:lastModifiedBy>
  <cp:revision>4</cp:revision>
  <dcterms:created xsi:type="dcterms:W3CDTF">2021-09-21T10:57:00Z</dcterms:created>
  <dcterms:modified xsi:type="dcterms:W3CDTF">2021-09-22T09:53:00Z</dcterms:modified>
</cp:coreProperties>
</file>